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EDC" w:rsidRPr="00501B60" w:rsidRDefault="009F0EFB" w:rsidP="00456EDC">
      <w:pPr>
        <w:pStyle w:val="Bezodstpw"/>
        <w:rPr>
          <w:sz w:val="20"/>
          <w:szCs w:val="24"/>
          <w:lang w:val="en-GB"/>
        </w:rPr>
      </w:pPr>
      <w:r>
        <w:rPr>
          <w:sz w:val="20"/>
          <w:szCs w:val="24"/>
          <w:lang w:val="en-GB"/>
        </w:rPr>
        <w:t>S2 Table</w:t>
      </w:r>
      <w:bookmarkStart w:id="0" w:name="_GoBack"/>
      <w:bookmarkEnd w:id="0"/>
      <w:r w:rsidR="00456EDC" w:rsidRPr="00501B60">
        <w:rPr>
          <w:sz w:val="20"/>
          <w:szCs w:val="24"/>
          <w:lang w:val="en-GB"/>
        </w:rPr>
        <w:t xml:space="preserve">. </w:t>
      </w:r>
      <w:r w:rsidR="00456EDC" w:rsidRPr="00501B60">
        <w:rPr>
          <w:rFonts w:cs="Times New Roman"/>
          <w:sz w:val="20"/>
          <w:szCs w:val="24"/>
          <w:lang w:val="en-GB"/>
        </w:rPr>
        <w:t xml:space="preserve">Mean values of mass, thickness, length, roughness, hardness and fracture force calculated for the enamel surface for the control and cadmium group </w:t>
      </w:r>
      <w:r w:rsidR="006804D2">
        <w:rPr>
          <w:rFonts w:cs="Times New Roman"/>
          <w:sz w:val="20"/>
          <w:szCs w:val="24"/>
          <w:lang w:val="en-GB"/>
        </w:rPr>
        <w:t xml:space="preserve">according to sex </w:t>
      </w:r>
      <w:r w:rsidR="00456EDC" w:rsidRPr="00501B60">
        <w:rPr>
          <w:rFonts w:cs="Times New Roman"/>
          <w:sz w:val="20"/>
          <w:szCs w:val="24"/>
          <w:lang w:val="en-GB"/>
        </w:rPr>
        <w:t>with corresponding descriptive statistics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1401"/>
        <w:gridCol w:w="1401"/>
        <w:gridCol w:w="1400"/>
        <w:gridCol w:w="1400"/>
        <w:gridCol w:w="1400"/>
        <w:gridCol w:w="1400"/>
        <w:gridCol w:w="1403"/>
        <w:gridCol w:w="1403"/>
        <w:gridCol w:w="1395"/>
      </w:tblGrid>
      <w:tr w:rsidR="002A4B97" w:rsidRPr="009F0EFB" w:rsidTr="00501B60"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AA0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paramete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AA0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AA0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teet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 point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AA0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AA0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AA0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AA0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B97" w:rsidRPr="00EB6F7F" w:rsidRDefault="002A4B97" w:rsidP="00AA0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ximum</w:t>
            </w:r>
          </w:p>
        </w:tc>
      </w:tr>
      <w:tr w:rsidR="002A4B97" w:rsidRPr="00EB6F7F" w:rsidTr="00501B60"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2A4B97" w:rsidRPr="00EB6F7F" w:rsidRDefault="002A29A4" w:rsidP="00AA01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2A4B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mg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2A4B97" w:rsidRPr="00EB6F7F" w:rsidRDefault="002A4B97" w:rsidP="00AA01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EB6F7F" w:rsidRDefault="00A77872" w:rsidP="00AA01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2A4B97" w:rsidRPr="009F0EFB" w:rsidRDefault="002A4B97" w:rsidP="00AA01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9F0EFB" w:rsidRDefault="002A4B97" w:rsidP="00AA01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9F0EFB" w:rsidRDefault="002A4B97" w:rsidP="00AA01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C669E" w:rsidRPr="009F0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F0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9F0EFB" w:rsidRDefault="002A4B97" w:rsidP="00AA01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C669E" w:rsidRPr="009F0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F0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2A4B97" w:rsidRPr="00F90231" w:rsidRDefault="002A4B97" w:rsidP="00AA01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092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2A4B97" w:rsidRPr="00F90231" w:rsidRDefault="002A4B97" w:rsidP="00AA01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09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A4B97" w:rsidRPr="00F90231" w:rsidRDefault="002A4B97" w:rsidP="00AA01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102</w:t>
            </w:r>
          </w:p>
        </w:tc>
      </w:tr>
      <w:tr w:rsidR="002A4B97" w:rsidRPr="00EB6F7F" w:rsidTr="00501B60">
        <w:tc>
          <w:tcPr>
            <w:tcW w:w="500" w:type="pct"/>
            <w:vMerge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121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131</w:t>
            </w:r>
          </w:p>
        </w:tc>
        <w:tc>
          <w:tcPr>
            <w:tcW w:w="498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134</w:t>
            </w:r>
          </w:p>
        </w:tc>
      </w:tr>
      <w:tr w:rsidR="002A4B97" w:rsidRPr="00EB6F7F" w:rsidTr="00501B60">
        <w:tc>
          <w:tcPr>
            <w:tcW w:w="500" w:type="pct"/>
            <w:vMerge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091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094</w:t>
            </w:r>
          </w:p>
        </w:tc>
        <w:tc>
          <w:tcPr>
            <w:tcW w:w="498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107</w:t>
            </w:r>
          </w:p>
        </w:tc>
      </w:tr>
      <w:tr w:rsidR="002A4B97" w:rsidRPr="00EB6F7F" w:rsidTr="00501B60"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11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117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134</w:t>
            </w:r>
          </w:p>
        </w:tc>
      </w:tr>
      <w:tr w:rsidR="002A4B97" w:rsidRPr="00EB6F7F" w:rsidTr="00501B60"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[mm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83</w:t>
            </w:r>
          </w:p>
        </w:tc>
      </w:tr>
      <w:tr w:rsidR="002A4B97" w:rsidRPr="00EB6F7F" w:rsidTr="00501B60">
        <w:tc>
          <w:tcPr>
            <w:tcW w:w="500" w:type="pct"/>
            <w:vMerge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498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3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2A4B97" w:rsidRPr="00EB6F7F" w:rsidTr="00501B60">
        <w:tc>
          <w:tcPr>
            <w:tcW w:w="500" w:type="pct"/>
            <w:vMerge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498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79</w:t>
            </w:r>
          </w:p>
        </w:tc>
      </w:tr>
      <w:tr w:rsidR="002A4B97" w:rsidRPr="00EB6F7F" w:rsidTr="00501B60"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98</w:t>
            </w:r>
          </w:p>
        </w:tc>
      </w:tr>
      <w:tr w:rsidR="002A4B97" w:rsidRPr="00EB6F7F" w:rsidTr="00501B60"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[mm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4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5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5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2A4B97" w:rsidRPr="00EB6F7F" w:rsidTr="00501B60">
        <w:tc>
          <w:tcPr>
            <w:tcW w:w="500" w:type="pct"/>
            <w:vMerge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4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5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94</w:t>
            </w:r>
          </w:p>
        </w:tc>
        <w:tc>
          <w:tcPr>
            <w:tcW w:w="498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6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6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2A4B97" w:rsidRPr="00EB6F7F" w:rsidTr="00501B60">
        <w:tc>
          <w:tcPr>
            <w:tcW w:w="500" w:type="pct"/>
            <w:vMerge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00" w:type="pct"/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2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501" w:type="pct"/>
            <w:vAlign w:val="center"/>
          </w:tcPr>
          <w:p w:rsidR="002A4B97" w:rsidRPr="00F90231" w:rsidRDefault="002A4B97" w:rsidP="00E400E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4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="00E400EF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498" w:type="pct"/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6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65</w:t>
            </w:r>
          </w:p>
        </w:tc>
      </w:tr>
      <w:tr w:rsidR="002A4B97" w:rsidRPr="00EB6F7F" w:rsidTr="00501B60"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2A4B97" w:rsidRPr="00EB6F7F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EB6F7F" w:rsidRDefault="00A77872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A4B97" w:rsidRPr="005879E8" w:rsidRDefault="002A4B97" w:rsidP="002A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79E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3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4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A4B97" w:rsidRPr="00F90231" w:rsidRDefault="002A4B97" w:rsidP="002A4B9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90231">
              <w:rPr>
                <w:rFonts w:ascii="Times New Roman" w:hAnsi="Times New Roman" w:cs="Times New Roman"/>
                <w:sz w:val="20"/>
              </w:rPr>
              <w:t>15</w:t>
            </w:r>
            <w:r w:rsidR="00CC669E">
              <w:rPr>
                <w:rFonts w:ascii="Times New Roman" w:hAnsi="Times New Roman" w:cs="Times New Roman"/>
                <w:sz w:val="20"/>
              </w:rPr>
              <w:t>.</w:t>
            </w:r>
            <w:r w:rsidRPr="00F90231">
              <w:rPr>
                <w:rFonts w:ascii="Times New Roman" w:hAnsi="Times New Roman" w:cs="Times New Roman"/>
                <w:sz w:val="20"/>
              </w:rPr>
              <w:t>02</w:t>
            </w:r>
          </w:p>
        </w:tc>
      </w:tr>
      <w:tr w:rsidR="00D74AEC" w:rsidRPr="00EB6F7F" w:rsidTr="00501B60"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D74AEC" w:rsidRPr="00456EDC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456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µm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Pr="00CC669E" w:rsidRDefault="005F3850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F38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74AEC" w:rsidRPr="00EB6F7F" w:rsidTr="00501B60"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EB6F7F" w:rsidRDefault="00674D86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500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00" w:type="pct"/>
          </w:tcPr>
          <w:p w:rsidR="00D74AEC" w:rsidRPr="00CC669E" w:rsidRDefault="00E400EF" w:rsidP="00E40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01" w:type="pct"/>
          </w:tcPr>
          <w:p w:rsidR="00D74AEC" w:rsidRPr="00CC669E" w:rsidRDefault="00D74AEC" w:rsidP="005F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F38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8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D74AEC" w:rsidRPr="00EB6F7F" w:rsidTr="00501B60"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EB6F7F" w:rsidRDefault="00674D86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500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98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D74AEC" w:rsidRPr="00EB6F7F" w:rsidTr="00501B60"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CC669E" w:rsidRDefault="00CC669E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CC669E" w:rsidRDefault="00E400EF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D74AEC" w:rsidRPr="00CC669E" w:rsidRDefault="00CC669E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D74AEC" w:rsidRPr="00CC669E" w:rsidRDefault="00CC669E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D74AEC" w:rsidRPr="00EB6F7F" w:rsidTr="00501B60"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D74AEC" w:rsidRPr="00456EDC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456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µm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EB6F7F" w:rsidRDefault="00674D86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Pr="00CC669E" w:rsidRDefault="00CC669E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74AEC" w:rsidRPr="00EB6F7F" w:rsidTr="00501B60"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00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00" w:type="pct"/>
          </w:tcPr>
          <w:p w:rsidR="00D74AEC" w:rsidRPr="00CC669E" w:rsidRDefault="00E400EF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01" w:type="pct"/>
          </w:tcPr>
          <w:p w:rsidR="00D74AEC" w:rsidRPr="00CC669E" w:rsidRDefault="00D74AEC" w:rsidP="00E40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00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8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74AEC" w:rsidRPr="00EB6F7F" w:rsidTr="00501B60"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00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00" w:type="pct"/>
          </w:tcPr>
          <w:p w:rsidR="00D74AEC" w:rsidRPr="00CC669E" w:rsidRDefault="00B53663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98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D74AEC" w:rsidRPr="00EB6F7F" w:rsidTr="00501B60"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EB6F7F" w:rsidRDefault="00674D86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CC669E" w:rsidRDefault="00CC669E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CC669E" w:rsidRDefault="00B53663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D74AEC" w:rsidRPr="00CC669E" w:rsidRDefault="00CC669E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D74AEC" w:rsidRPr="00CC669E" w:rsidRDefault="00CC669E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:rsidR="00D74AEC" w:rsidRPr="00CC669E" w:rsidRDefault="00CC669E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D74AEC" w:rsidRPr="00EB6F7F" w:rsidTr="00501B60"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 [GPa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4AEC" w:rsidRPr="00EB6F7F" w:rsidTr="00501B60"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CC669E" w:rsidRDefault="00674D86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500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00" w:type="pct"/>
          </w:tcPr>
          <w:p w:rsidR="00D74AEC" w:rsidRPr="00CC669E" w:rsidRDefault="00D74AEC" w:rsidP="00E40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400E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98" w:type="pct"/>
          </w:tcPr>
          <w:p w:rsidR="00D74AEC" w:rsidRPr="00CC669E" w:rsidRDefault="00E400EF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D74AEC" w:rsidRPr="00EB6F7F" w:rsidTr="00501B60"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00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0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8" w:type="pct"/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 w:rsidRPr="00CC6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74AEC" w:rsidRPr="00EB6F7F" w:rsidTr="00501B60"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EB6F7F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CC669E" w:rsidRDefault="00674D86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CC669E" w:rsidRDefault="00CC669E" w:rsidP="00B53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36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D74AEC" w:rsidRPr="00CC669E" w:rsidRDefault="00D74AEC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669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:rsidR="00D74AEC" w:rsidRPr="00CC669E" w:rsidRDefault="00B53663" w:rsidP="00CC6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CC669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D74AEC" w:rsidRPr="00EB6F7F" w:rsidTr="00501B60"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[N]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1E2219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74AEC" w:rsidRPr="001E2219" w:rsidRDefault="003A35B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1E221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74A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D74AEC" w:rsidRPr="00EB6F7F" w:rsidTr="00501B60"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:rsidR="00D74AEC" w:rsidRPr="001E2219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" w:type="pct"/>
            <w:vAlign w:val="center"/>
          </w:tcPr>
          <w:p w:rsidR="00D74AEC" w:rsidRPr="001E2219" w:rsidRDefault="003A35B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1E221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1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01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35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74AEC" w:rsidRPr="00EB6F7F" w:rsidTr="00501B60">
        <w:tc>
          <w:tcPr>
            <w:tcW w:w="500" w:type="pct"/>
            <w:vMerge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500" w:type="pct"/>
            <w:vAlign w:val="center"/>
          </w:tcPr>
          <w:p w:rsidR="00D74AEC" w:rsidRPr="001E2219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500" w:type="pct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1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01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8" w:type="pct"/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D74AEC" w:rsidRPr="00EB6F7F" w:rsidTr="00501B60"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</w:tcPr>
          <w:p w:rsidR="00D74AEC" w:rsidRPr="00EB6F7F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1E2219" w:rsidRDefault="00A7787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D74AEC" w:rsidRPr="001E2219" w:rsidRDefault="003A35B2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4AEC" w:rsidRPr="001E22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4AEC" w:rsidRPr="001E2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4A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22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D74AEC" w:rsidRPr="001E2219" w:rsidRDefault="00D74AEC" w:rsidP="00D74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="00CC6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:rsidR="00026E01" w:rsidRPr="00026E01" w:rsidRDefault="00026E01" w:rsidP="00026E01">
      <w:pPr>
        <w:pStyle w:val="Bezodstpw"/>
        <w:rPr>
          <w:sz w:val="20"/>
          <w:lang w:val="en-GB"/>
        </w:rPr>
      </w:pPr>
      <w:r w:rsidRPr="00026E01">
        <w:rPr>
          <w:sz w:val="20"/>
          <w:lang w:val="en-GB"/>
        </w:rPr>
        <w:t>c – control, Cd – cadmium group,</w:t>
      </w:r>
    </w:p>
    <w:p w:rsidR="00026E01" w:rsidRPr="00026E01" w:rsidRDefault="00026E01" w:rsidP="00026E01">
      <w:pPr>
        <w:pStyle w:val="Bezodstpw"/>
        <w:rPr>
          <w:sz w:val="20"/>
          <w:lang w:val="en-GB"/>
        </w:rPr>
      </w:pPr>
      <w:r w:rsidRPr="00026E01">
        <w:rPr>
          <w:sz w:val="20"/>
          <w:lang w:val="en-GB"/>
        </w:rPr>
        <w:t xml:space="preserve">M – male, F – female, </w:t>
      </w:r>
    </w:p>
    <w:p w:rsidR="00456EDC" w:rsidRPr="00026E01" w:rsidRDefault="00026E01" w:rsidP="00026E01">
      <w:pPr>
        <w:pStyle w:val="Bezodstpw"/>
        <w:rPr>
          <w:sz w:val="20"/>
          <w:lang w:val="en-GB"/>
        </w:rPr>
      </w:pPr>
      <w:r w:rsidRPr="00026E01">
        <w:rPr>
          <w:sz w:val="20"/>
          <w:lang w:val="en-GB"/>
        </w:rPr>
        <w:t>m – mass, T – thickness, L – enamel length, S</w:t>
      </w:r>
      <w:r w:rsidRPr="00026E01">
        <w:rPr>
          <w:sz w:val="20"/>
          <w:vertAlign w:val="subscript"/>
          <w:lang w:val="en-GB"/>
        </w:rPr>
        <w:t>a</w:t>
      </w:r>
      <w:r w:rsidRPr="00026E01">
        <w:rPr>
          <w:sz w:val="20"/>
          <w:lang w:val="en-GB"/>
        </w:rPr>
        <w:t xml:space="preserve"> – average roughness, S</w:t>
      </w:r>
      <w:r w:rsidRPr="00026E01">
        <w:rPr>
          <w:sz w:val="20"/>
          <w:vertAlign w:val="subscript"/>
          <w:lang w:val="en-GB"/>
        </w:rPr>
        <w:t>q</w:t>
      </w:r>
      <w:r w:rsidRPr="00026E01">
        <w:rPr>
          <w:sz w:val="20"/>
          <w:lang w:val="en-GB"/>
        </w:rPr>
        <w:t xml:space="preserve"> – root mean square roughness, H – hardness, F – fracture force</w:t>
      </w:r>
    </w:p>
    <w:p w:rsidR="00F430BB" w:rsidRPr="00456EDC" w:rsidRDefault="00F430BB">
      <w:pPr>
        <w:rPr>
          <w:lang w:val="en-US"/>
        </w:rPr>
      </w:pPr>
    </w:p>
    <w:sectPr w:rsidR="00F430BB" w:rsidRPr="00456EDC" w:rsidSect="003F1A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EDC"/>
    <w:rsid w:val="00026E01"/>
    <w:rsid w:val="001E2219"/>
    <w:rsid w:val="00201343"/>
    <w:rsid w:val="002A29A4"/>
    <w:rsid w:val="002A4B97"/>
    <w:rsid w:val="003A35B2"/>
    <w:rsid w:val="00456EDC"/>
    <w:rsid w:val="00501B60"/>
    <w:rsid w:val="005879E8"/>
    <w:rsid w:val="005A7D8D"/>
    <w:rsid w:val="005F3850"/>
    <w:rsid w:val="00656737"/>
    <w:rsid w:val="00674D86"/>
    <w:rsid w:val="006804D2"/>
    <w:rsid w:val="007068E7"/>
    <w:rsid w:val="008E1673"/>
    <w:rsid w:val="009F0EFB"/>
    <w:rsid w:val="00A77872"/>
    <w:rsid w:val="00AA012E"/>
    <w:rsid w:val="00B53663"/>
    <w:rsid w:val="00CC669E"/>
    <w:rsid w:val="00D74AEC"/>
    <w:rsid w:val="00DB2E5F"/>
    <w:rsid w:val="00DF4ABF"/>
    <w:rsid w:val="00E31011"/>
    <w:rsid w:val="00E400EF"/>
    <w:rsid w:val="00EF4066"/>
    <w:rsid w:val="00F430BB"/>
    <w:rsid w:val="00F90231"/>
    <w:rsid w:val="00FE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C846C"/>
  <w15:chartTrackingRefBased/>
  <w15:docId w15:val="{FC86B920-F54E-4151-9D95-8527E2310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56ED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link w:val="BezodstpwZnak"/>
    <w:uiPriority w:val="1"/>
    <w:qFormat/>
    <w:rsid w:val="00DF4ABF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zodstpwZnak">
    <w:name w:val="Bez odstępów Znak"/>
    <w:basedOn w:val="Domylnaczcionkaakapitu"/>
    <w:link w:val="Bezodstpw"/>
    <w:uiPriority w:val="1"/>
    <w:rsid w:val="00DF4ABF"/>
    <w:rPr>
      <w:rFonts w:ascii="Times New Roman" w:hAnsi="Times New Roman"/>
      <w:sz w:val="24"/>
    </w:rPr>
  </w:style>
  <w:style w:type="table" w:styleId="Tabela-Siatka">
    <w:name w:val="Table Grid"/>
    <w:basedOn w:val="Standardowy"/>
    <w:uiPriority w:val="39"/>
    <w:rsid w:val="00456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56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56E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Świetlicka</dc:creator>
  <cp:keywords/>
  <dc:description/>
  <cp:lastModifiedBy>Iza Świetlicka</cp:lastModifiedBy>
  <cp:revision>2</cp:revision>
  <dcterms:created xsi:type="dcterms:W3CDTF">2019-04-03T20:22:00Z</dcterms:created>
  <dcterms:modified xsi:type="dcterms:W3CDTF">2019-04-03T20:22:00Z</dcterms:modified>
</cp:coreProperties>
</file>